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3BFD1" w14:textId="2A16734B" w:rsidR="00696367" w:rsidRPr="00F326C1" w:rsidRDefault="00C318E2" w:rsidP="00696367">
      <w:pPr>
        <w:jc w:val="both"/>
        <w:rPr>
          <w:rFonts w:ascii="Times New Roman" w:hAnsi="Times New Roman" w:cs="Times New Roman"/>
          <w:b/>
          <w:bCs/>
        </w:rPr>
      </w:pPr>
      <w:r w:rsidRPr="00F326C1">
        <w:rPr>
          <w:rFonts w:ascii="Times New Roman" w:hAnsi="Times New Roman" w:cs="Times New Roman"/>
          <w:b/>
          <w:bCs/>
        </w:rPr>
        <w:t xml:space="preserve">Multimedia Appendix </w:t>
      </w:r>
      <w:r w:rsidR="00270687" w:rsidRPr="00F326C1">
        <w:rPr>
          <w:rFonts w:ascii="Times New Roman" w:hAnsi="Times New Roman" w:cs="Times New Roman"/>
          <w:b/>
          <w:bCs/>
        </w:rPr>
        <w:t>7</w:t>
      </w:r>
      <w:r w:rsidR="00696367" w:rsidRPr="00F326C1">
        <w:rPr>
          <w:rFonts w:ascii="Times New Roman" w:hAnsi="Times New Roman" w:cs="Times New Roman"/>
          <w:b/>
          <w:bCs/>
        </w:rPr>
        <w:t xml:space="preserve">. </w:t>
      </w:r>
      <w:r w:rsidR="00270687" w:rsidRPr="00F326C1">
        <w:rPr>
          <w:rFonts w:ascii="Times New Roman" w:hAnsi="Times New Roman" w:cs="Times New Roman"/>
          <w:b/>
          <w:bCs/>
        </w:rPr>
        <w:t>Monthly c</w:t>
      </w:r>
      <w:r w:rsidR="00696367" w:rsidRPr="00F326C1">
        <w:rPr>
          <w:rFonts w:ascii="Times New Roman" w:hAnsi="Times New Roman" w:cs="Times New Roman"/>
          <w:b/>
          <w:bCs/>
        </w:rPr>
        <w:t xml:space="preserve">orrelations between Google Trends keywords and </w:t>
      </w:r>
      <w:r w:rsidR="00B90631" w:rsidRPr="00F326C1">
        <w:rPr>
          <w:rFonts w:ascii="Times New Roman" w:hAnsi="Times New Roman" w:cs="Times New Roman"/>
          <w:b/>
          <w:bCs/>
        </w:rPr>
        <w:t>DENV</w:t>
      </w:r>
      <w:r w:rsidR="00696367" w:rsidRPr="00F326C1">
        <w:rPr>
          <w:rFonts w:ascii="Times New Roman" w:hAnsi="Times New Roman" w:cs="Times New Roman"/>
          <w:b/>
          <w:bCs/>
        </w:rPr>
        <w:t xml:space="preserve"> RT-PCR positive rate</w:t>
      </w:r>
    </w:p>
    <w:tbl>
      <w:tblPr>
        <w:tblW w:w="9923" w:type="dxa"/>
        <w:tblInd w:w="-28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1"/>
        <w:gridCol w:w="1417"/>
        <w:gridCol w:w="1418"/>
        <w:gridCol w:w="1842"/>
        <w:gridCol w:w="1276"/>
        <w:gridCol w:w="284"/>
        <w:gridCol w:w="1275"/>
      </w:tblGrid>
      <w:tr w:rsidR="00823B02" w:rsidRPr="00F326C1" w14:paraId="3D19FB9B" w14:textId="77777777" w:rsidTr="00A470AA"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 w14:paraId="32A270CB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color w:val="111111"/>
              </w:rPr>
              <w:t>Keyword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1CCDFA9C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color w:val="111111"/>
              </w:rPr>
              <w:t>Correl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2513E480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color w:val="111111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 w14:paraId="0731D453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color w:val="111111"/>
              </w:rPr>
              <w:t>Confidence interval</w:t>
            </w:r>
          </w:p>
        </w:tc>
        <w:tc>
          <w:tcPr>
            <w:tcW w:w="1560" w:type="dxa"/>
            <w:gridSpan w:val="2"/>
            <w:tcBorders>
              <w:bottom w:val="single" w:sz="4" w:space="0" w:color="000000"/>
            </w:tcBorders>
          </w:tcPr>
          <w:p w14:paraId="1DAB351E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color w:val="111111"/>
              </w:rPr>
              <w:t xml:space="preserve">Max cross-correlation </w:t>
            </w:r>
            <w:r w:rsidRPr="00F326C1">
              <w:rPr>
                <w:rFonts w:ascii="Times New Roman" w:hAnsi="Times New Roman" w:cs="Times New Roman"/>
                <w:b/>
                <w:color w:val="111111"/>
                <w:vertAlign w:val="superscript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4C2185E2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color w:val="111111"/>
              </w:rPr>
              <w:t xml:space="preserve">Lag </w:t>
            </w:r>
            <w:r w:rsidRPr="00F326C1">
              <w:rPr>
                <w:rFonts w:ascii="Times New Roman" w:hAnsi="Times New Roman" w:cs="Times New Roman"/>
                <w:b/>
                <w:color w:val="111111"/>
                <w:vertAlign w:val="superscript"/>
              </w:rPr>
              <w:t>b</w:t>
            </w:r>
            <w:r w:rsidRPr="00F326C1">
              <w:rPr>
                <w:rFonts w:ascii="Times New Roman" w:hAnsi="Times New Roman" w:cs="Times New Roman"/>
                <w:b/>
                <w:color w:val="111111"/>
              </w:rPr>
              <w:t xml:space="preserve"> </w:t>
            </w:r>
          </w:p>
        </w:tc>
      </w:tr>
      <w:tr w:rsidR="00696367" w:rsidRPr="00F326C1" w14:paraId="466F0BF0" w14:textId="77777777" w:rsidTr="00A470AA">
        <w:tc>
          <w:tcPr>
            <w:tcW w:w="2411" w:type="dxa"/>
            <w:tcBorders>
              <w:bottom w:val="nil"/>
            </w:tcBorders>
            <w:vAlign w:val="center"/>
          </w:tcPr>
          <w:p w14:paraId="28D62E3F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BB8DE8F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E3EEC37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0EF8D2C6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ABAB2C5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67691C49" w14:textId="77777777" w:rsidR="00696367" w:rsidRPr="00F326C1" w:rsidRDefault="00696367" w:rsidP="009D61E9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</w:p>
        </w:tc>
      </w:tr>
      <w:tr w:rsidR="00696367" w:rsidRPr="00F326C1" w14:paraId="28F9BAB3" w14:textId="77777777" w:rsidTr="00A470AA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29D3D9" w14:textId="77777777" w:rsidR="00696367" w:rsidRPr="00F326C1" w:rsidRDefault="00696367" w:rsidP="009D61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Deng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38B1079F" w14:textId="77777777" w:rsidR="00696367" w:rsidRPr="00F326C1" w:rsidRDefault="00696367" w:rsidP="009D61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A7E25CA" w14:textId="77777777" w:rsidR="00696367" w:rsidRPr="00F326C1" w:rsidRDefault="00696367" w:rsidP="009D61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547CBE14" w14:textId="77777777" w:rsidR="00696367" w:rsidRPr="00F326C1" w:rsidRDefault="00696367" w:rsidP="009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94DD4E" w14:textId="77777777" w:rsidR="00696367" w:rsidRPr="00F326C1" w:rsidRDefault="00696367" w:rsidP="009D61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9FAE395" w14:textId="77777777" w:rsidR="00696367" w:rsidRPr="00F326C1" w:rsidRDefault="00696367" w:rsidP="009D61E9">
            <w:pPr>
              <w:rPr>
                <w:rFonts w:ascii="Times New Roman" w:hAnsi="Times New Roman" w:cs="Times New Roman"/>
              </w:rPr>
            </w:pPr>
          </w:p>
        </w:tc>
      </w:tr>
      <w:tr w:rsidR="00BA56A8" w:rsidRPr="00F326C1" w14:paraId="53B6B562" w14:textId="77777777" w:rsidTr="00001975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7C2A57" w14:textId="46280596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Keywords “dengue + </w:t>
            </w:r>
            <w:proofErr w:type="spellStart"/>
            <w:r w:rsidRPr="00F326C1">
              <w:rPr>
                <w:rFonts w:ascii="Times New Roman" w:hAnsi="Times New Roman" w:cs="Times New Roman"/>
              </w:rPr>
              <w:t>dingue</w:t>
            </w:r>
            <w:proofErr w:type="spellEnd"/>
            <w:r w:rsidRPr="00F326C1">
              <w:rPr>
                <w:rFonts w:ascii="Times New Roman" w:hAnsi="Times New Roman" w:cs="Times New Roman"/>
              </w:rPr>
              <w:t>” and region: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70FFC2" w14:textId="746C2934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107922" w14:textId="0674080C" w:rsidR="00BA56A8" w:rsidRPr="00F326C1" w:rsidRDefault="00BA56A8" w:rsidP="00BA56A8">
            <w:pPr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2.62 x 10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6040E60" w14:textId="528E0F9E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</w:t>
            </w:r>
            <w:r w:rsidRPr="00F326C1">
              <w:rPr>
                <w:rFonts w:ascii="Times New Roman" w:hAnsi="Times New Roman"/>
              </w:rPr>
              <w:t>0.531;0.714</w:t>
            </w:r>
            <w:r w:rsidRPr="00F326C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A870FC" w14:textId="728A93DD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</w:rPr>
              <w:t>0.63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D0353E8" w14:textId="77BC97ED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0 months</w:t>
            </w:r>
          </w:p>
        </w:tc>
      </w:tr>
      <w:tr w:rsidR="00BA56A8" w:rsidRPr="00F326C1" w14:paraId="061C44F3" w14:textId="77777777" w:rsidTr="008C21D8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9110B6" w14:textId="62144522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Keywords “dengue + </w:t>
            </w:r>
            <w:proofErr w:type="spellStart"/>
            <w:r w:rsidRPr="00F326C1">
              <w:rPr>
                <w:rFonts w:ascii="Times New Roman" w:hAnsi="Times New Roman" w:cs="Times New Roman"/>
              </w:rPr>
              <w:t>dingue</w:t>
            </w:r>
            <w:proofErr w:type="spellEnd"/>
            <w:r w:rsidRPr="00F326C1">
              <w:rPr>
                <w:rFonts w:ascii="Times New Roman" w:hAnsi="Times New Roman" w:cs="Times New Roman"/>
              </w:rPr>
              <w:t>” an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F326C1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3AF0DC" w14:textId="66F9821D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36DA21" w14:textId="0E0E695D" w:rsidR="00BA56A8" w:rsidRPr="00F326C1" w:rsidRDefault="00BA56A8" w:rsidP="00BA56A8">
            <w:pPr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E5ACBED" w14:textId="6E5246E9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4E2CD0" w14:textId="657751E0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E19FD6E" w14:textId="2D8CFAAF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BA56A8" w:rsidRPr="00F326C1" w14:paraId="00AD79FE" w14:textId="77777777" w:rsidTr="00E00CF4"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96318" w14:textId="345EA50C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s “dengue” an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F326C1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3B582D" w14:textId="34605BFB" w:rsidR="00BA56A8" w:rsidRPr="00F326C1" w:rsidRDefault="00BA56A8" w:rsidP="00BA56A8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B2829F" w14:textId="1184D227" w:rsidR="00BA56A8" w:rsidRPr="00F326C1" w:rsidRDefault="00661AB7" w:rsidP="00661AB7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1.96</w:t>
            </w:r>
            <w:r w:rsidR="00BA56A8" w:rsidRPr="00F326C1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1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D4A0A85" w14:textId="064E0846" w:rsidR="00BA56A8" w:rsidRPr="00F326C1" w:rsidRDefault="00BA56A8" w:rsidP="00BA56A8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/>
              </w:rPr>
              <w:t>[0.484;0.68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82546E" w14:textId="68B6FAEF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0.64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EEDB7B4" w14:textId="6EED6D84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/>
                <w:bCs/>
              </w:rPr>
              <w:t>-1 month</w:t>
            </w:r>
          </w:p>
        </w:tc>
      </w:tr>
      <w:tr w:rsidR="00BA56A8" w:rsidRPr="00F326C1" w14:paraId="65BD339A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A2DB3A8" w14:textId="77777777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Dengue Topic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51F837" w14:textId="2623FE4F" w:rsidR="00BA56A8" w:rsidRPr="00F326C1" w:rsidRDefault="00BA56A8" w:rsidP="00BA56A8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/>
              </w:rPr>
              <w:t>0.6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AC468F" w14:textId="470FCF01" w:rsidR="00BA56A8" w:rsidRPr="00F326C1" w:rsidRDefault="00661AB7" w:rsidP="00661AB7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6.36</w:t>
            </w:r>
            <w:r w:rsidR="00BA56A8" w:rsidRPr="00F326C1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91BC5BF" w14:textId="780DCC12" w:rsidR="00BA56A8" w:rsidRPr="00F326C1" w:rsidRDefault="00BA56A8" w:rsidP="00BA56A8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/>
              </w:rPr>
              <w:t>[0.583;0.74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7E1C82" w14:textId="09200FEF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</w:rPr>
              <w:t>0.67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6188543" w14:textId="22BB83EF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0 months</w:t>
            </w:r>
          </w:p>
        </w:tc>
      </w:tr>
      <w:tr w:rsidR="00BA56A8" w:rsidRPr="00F326C1" w14:paraId="2ECE1215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72BCE14" w14:textId="6EB54F99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 “dengue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8DA345" w14:textId="2D163F78" w:rsidR="00BA56A8" w:rsidRPr="00F326C1" w:rsidRDefault="00BA56A8" w:rsidP="00661AB7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0</w:t>
            </w:r>
            <w:r w:rsidR="00661AB7" w:rsidRPr="00F326C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BD44EB" w14:textId="42E2073E" w:rsidR="00BA56A8" w:rsidRPr="00F326C1" w:rsidRDefault="00BA56A8" w:rsidP="00661AB7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</w:t>
            </w:r>
            <w:r w:rsidR="00661AB7" w:rsidRPr="00F326C1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2099D59" w14:textId="5DFB2EB1" w:rsidR="00BA56A8" w:rsidRPr="00F326C1" w:rsidRDefault="00BA56A8" w:rsidP="00661AB7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-0.</w:t>
            </w:r>
            <w:r w:rsidR="00661AB7" w:rsidRPr="00F326C1">
              <w:rPr>
                <w:rFonts w:ascii="Times New Roman" w:hAnsi="Times New Roman" w:cs="Times New Roman"/>
              </w:rPr>
              <w:t>177</w:t>
            </w:r>
            <w:r w:rsidRPr="00F326C1">
              <w:rPr>
                <w:rFonts w:ascii="Times New Roman" w:hAnsi="Times New Roman" w:cs="Times New Roman"/>
              </w:rPr>
              <w:t>;0.</w:t>
            </w:r>
            <w:r w:rsidR="00661AB7" w:rsidRPr="00F326C1">
              <w:rPr>
                <w:rFonts w:ascii="Times New Roman" w:hAnsi="Times New Roman" w:cs="Times New Roman"/>
              </w:rPr>
              <w:t>124</w:t>
            </w:r>
            <w:r w:rsidRPr="00F326C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E63F18" w14:textId="3620A942" w:rsidR="00BA56A8" w:rsidRPr="00F326C1" w:rsidRDefault="00221BED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D0F4B71" w14:textId="2CD6C6C5" w:rsidR="00BA56A8" w:rsidRPr="00F326C1" w:rsidRDefault="00221BED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-2 months</w:t>
            </w:r>
          </w:p>
        </w:tc>
      </w:tr>
      <w:tr w:rsidR="00BA56A8" w:rsidRPr="00F326C1" w14:paraId="65E1DCFF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6719A1A" w14:textId="77777777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F319449" w14:textId="77777777" w:rsidR="00BA56A8" w:rsidRPr="00F326C1" w:rsidRDefault="00BA56A8" w:rsidP="00BA56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C12A13D" w14:textId="77777777" w:rsidR="00BA56A8" w:rsidRPr="00F326C1" w:rsidRDefault="00BA56A8" w:rsidP="00BA56A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51C09094" w14:textId="77777777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775B6D" w14:textId="77777777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4FB4062" w14:textId="77777777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</w:p>
        </w:tc>
      </w:tr>
      <w:tr w:rsidR="00BA56A8" w:rsidRPr="00F326C1" w14:paraId="5C8B52F5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00084C48" w14:textId="77777777" w:rsidR="00BA56A8" w:rsidRPr="00F326C1" w:rsidRDefault="00BA56A8" w:rsidP="00BA56A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Dengue symptom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963125D" w14:textId="77777777" w:rsidR="00BA56A8" w:rsidRPr="00F326C1" w:rsidRDefault="00BA56A8" w:rsidP="00BA56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8C45A12" w14:textId="77777777" w:rsidR="00BA56A8" w:rsidRPr="00F326C1" w:rsidRDefault="00BA56A8" w:rsidP="00BA56A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2FC03550" w14:textId="77777777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CA108E" w14:textId="77777777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11EA1744" w14:textId="77777777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</w:p>
        </w:tc>
      </w:tr>
      <w:tr w:rsidR="008C4CBA" w:rsidRPr="00F326C1" w14:paraId="4705E1E1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67FA773D" w14:textId="796177D8" w:rsidR="008C4CBA" w:rsidRPr="00F326C1" w:rsidRDefault="008C4CBA" w:rsidP="008C4CBA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</w:rPr>
              <w:t>Keywor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symptome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dengue”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BD5121" w14:textId="0D5AFF4C" w:rsidR="008C4CBA" w:rsidRPr="00F326C1" w:rsidRDefault="008C4CBA" w:rsidP="008C4CBA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/>
              </w:rPr>
              <w:t>0.4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DE1D08" w14:textId="0FA7CEC2" w:rsidR="008C4CBA" w:rsidRPr="00F326C1" w:rsidRDefault="008C4CBA" w:rsidP="008C4CBA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2.79 x 10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70C7EAB" w14:textId="36B778A6" w:rsidR="008C4CBA" w:rsidRPr="00F326C1" w:rsidRDefault="008C4CBA" w:rsidP="008C4CBA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</w:rPr>
              <w:t>[0.306;0.5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6439E5" w14:textId="3FBAAFE3" w:rsidR="008C4CBA" w:rsidRPr="00F326C1" w:rsidRDefault="008C4CBA" w:rsidP="008C4CBA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/>
                <w:bCs/>
              </w:rPr>
              <w:t>0.45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10DBC84" w14:textId="5E46CA18" w:rsidR="008C4CBA" w:rsidRPr="00F326C1" w:rsidRDefault="008C4CBA" w:rsidP="008C4CBA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/>
                <w:bCs/>
              </w:rPr>
              <w:t>-1 month</w:t>
            </w:r>
          </w:p>
        </w:tc>
      </w:tr>
      <w:tr w:rsidR="00BA56A8" w:rsidRPr="00F326C1" w14:paraId="1FA184CE" w14:textId="77777777" w:rsidTr="00DB2FA6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67AB1079" w14:textId="64E6A259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symptome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dengue” with various French spellings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A3D7DC" w14:textId="6E6EBBB7" w:rsidR="00BA56A8" w:rsidRPr="00F326C1" w:rsidRDefault="00BA56A8" w:rsidP="00006B9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</w:t>
            </w:r>
            <w:r w:rsidR="00006B9D" w:rsidRPr="00F326C1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9CEDF6" w14:textId="56EB62FB" w:rsidR="00BA56A8" w:rsidRPr="00F326C1" w:rsidRDefault="00006B9D" w:rsidP="00006B9D">
            <w:pPr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2.31</w:t>
            </w:r>
            <w:r w:rsidR="00BA56A8" w:rsidRPr="00F326C1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="00BA56A8"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F61C472" w14:textId="41A75E23" w:rsidR="00BA56A8" w:rsidRPr="00F326C1" w:rsidRDefault="00BA56A8" w:rsidP="00006B9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0.</w:t>
            </w:r>
            <w:r w:rsidR="00006B9D" w:rsidRPr="00F326C1">
              <w:rPr>
                <w:rFonts w:ascii="Times New Roman" w:hAnsi="Times New Roman" w:cs="Times New Roman"/>
              </w:rPr>
              <w:t>248</w:t>
            </w:r>
            <w:r w:rsidRPr="00F326C1">
              <w:rPr>
                <w:rFonts w:ascii="Times New Roman" w:hAnsi="Times New Roman" w:cs="Times New Roman"/>
              </w:rPr>
              <w:t>;0.</w:t>
            </w:r>
            <w:r w:rsidR="00006B9D" w:rsidRPr="00F326C1">
              <w:rPr>
                <w:rFonts w:ascii="Times New Roman" w:hAnsi="Times New Roman" w:cs="Times New Roman"/>
              </w:rPr>
              <w:t>505</w:t>
            </w:r>
            <w:r w:rsidRPr="00F326C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A073B" w14:textId="51C16736" w:rsidR="00BA56A8" w:rsidRPr="00F326C1" w:rsidRDefault="0012755B" w:rsidP="0012755B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</w:t>
            </w:r>
            <w:r w:rsidR="00BA56A8" w:rsidRPr="00F326C1">
              <w:rPr>
                <w:rFonts w:ascii="Times New Roman" w:hAnsi="Times New Roman" w:cs="Times New Roman"/>
              </w:rPr>
              <w:t>0.</w:t>
            </w:r>
            <w:r w:rsidRPr="00F326C1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436A7" w14:textId="1880E0E0" w:rsidR="00BA56A8" w:rsidRPr="00F326C1" w:rsidRDefault="0012755B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-1 month</w:t>
            </w:r>
          </w:p>
        </w:tc>
      </w:tr>
      <w:tr w:rsidR="00BA56A8" w:rsidRPr="00F326C1" w14:paraId="23BEDD70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376B015E" w14:textId="4CBDE0B4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s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symptome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dengue” with various French spellings an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F326C1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20435D" w14:textId="793BA25E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C4F83D" w14:textId="7FD0FB83" w:rsidR="00BA56A8" w:rsidRPr="00F326C1" w:rsidRDefault="00BA56A8" w:rsidP="00BA56A8">
            <w:pPr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6741181" w14:textId="0F4DCB1A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D0576E" w14:textId="36755753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CB7016F" w14:textId="4EA3CB71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BA56A8" w:rsidRPr="00F326C1" w14:paraId="67FE9BCF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4854B9C2" w14:textId="0F69867A" w:rsidR="00BA56A8" w:rsidRPr="00F326C1" w:rsidRDefault="00BA56A8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s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symptome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dengue” with various French spellings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6729A1" w14:textId="19456868" w:rsidR="00BA56A8" w:rsidRPr="00F326C1" w:rsidRDefault="00BA56A8" w:rsidP="00006B9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</w:t>
            </w:r>
            <w:r w:rsidR="00006B9D" w:rsidRPr="00F326C1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B503BF" w14:textId="097E7022" w:rsidR="00BA56A8" w:rsidRPr="00F326C1" w:rsidRDefault="00006B9D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1.84</w:t>
            </w:r>
            <w:r w:rsidR="00BA56A8" w:rsidRPr="00F326C1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85D6C68" w14:textId="4CE8FD0E" w:rsidR="00BA56A8" w:rsidRPr="00F326C1" w:rsidRDefault="00006B9D" w:rsidP="00006B9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0.090</w:t>
            </w:r>
            <w:r w:rsidR="00BA56A8" w:rsidRPr="00F326C1">
              <w:rPr>
                <w:rFonts w:ascii="Times New Roman" w:hAnsi="Times New Roman" w:cs="Times New Roman"/>
              </w:rPr>
              <w:t>;0.</w:t>
            </w:r>
            <w:r w:rsidRPr="00F326C1">
              <w:rPr>
                <w:rFonts w:ascii="Times New Roman" w:hAnsi="Times New Roman" w:cs="Times New Roman"/>
              </w:rPr>
              <w:t>374</w:t>
            </w:r>
            <w:r w:rsidR="00BA56A8" w:rsidRPr="00F326C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14D08F" w14:textId="5C2E0AA8" w:rsidR="00BA56A8" w:rsidRPr="00F326C1" w:rsidRDefault="00BA56A8" w:rsidP="0012755B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24</w:t>
            </w:r>
            <w:r w:rsidR="0012755B" w:rsidRPr="00F326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091E4AD" w14:textId="35B03669" w:rsidR="00BA56A8" w:rsidRPr="00F326C1" w:rsidRDefault="0012755B" w:rsidP="00BA56A8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/>
                <w:bCs/>
              </w:rPr>
              <w:t>-1 month</w:t>
            </w:r>
          </w:p>
        </w:tc>
      </w:tr>
      <w:tr w:rsidR="00D460FD" w:rsidRPr="00F326C1" w14:paraId="6AEC49E9" w14:textId="77777777" w:rsidTr="009D61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387C06C5" w14:textId="0DA7240E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symptome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dengue” with various spellings and languages,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1C8DB5" w14:textId="08D472D8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751FF0" w14:textId="2E319ADB" w:rsidR="00D460FD" w:rsidRPr="00F326C1" w:rsidRDefault="00D460FD" w:rsidP="00D460FD">
            <w:pPr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9.77 x 10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3570318" w14:textId="056889C3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0.049;0.33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1E7F71" w14:textId="2B5A95CE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90BF614" w14:textId="6B3FE8E4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 months</w:t>
            </w:r>
          </w:p>
        </w:tc>
      </w:tr>
      <w:tr w:rsidR="00D460FD" w:rsidRPr="00F326C1" w14:paraId="63D48BA0" w14:textId="77777777" w:rsidTr="00B05951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01E965F3" w14:textId="77777777" w:rsidR="00D460FD" w:rsidRPr="00F326C1" w:rsidRDefault="00D460FD" w:rsidP="00D460FD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</w:rPr>
              <w:t>Keywor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symptomes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dengue”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F8D951" w14:textId="3DABAF83" w:rsidR="00D460FD" w:rsidRPr="00F326C1" w:rsidRDefault="00D460FD" w:rsidP="00D460FD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B5E18D" w14:textId="1AFBDB25" w:rsidR="00D460FD" w:rsidRPr="00F326C1" w:rsidRDefault="00D460FD" w:rsidP="00D460FD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  <w:bCs/>
              </w:rPr>
              <w:t>5.27 x 10</w:t>
            </w:r>
            <w:r w:rsidRPr="00F326C1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69AC8FF" w14:textId="5EF36649" w:rsidR="00D460FD" w:rsidRPr="00F326C1" w:rsidRDefault="00D460FD" w:rsidP="00D460FD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</w:rPr>
              <w:t>[0.298;0.54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1DB255" w14:textId="2787897E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D4F3C98" w14:textId="6970541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-1 month</w:t>
            </w:r>
          </w:p>
        </w:tc>
      </w:tr>
      <w:tr w:rsidR="00D460FD" w:rsidRPr="00F326C1" w14:paraId="2FBAF904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98E20DE" w14:textId="1E5CE62C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s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symptome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dengue” with various spellings and languages an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F326C1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8F9C9F" w14:textId="39AE6B72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784D8A" w14:textId="735CB78C" w:rsidR="00D460FD" w:rsidRPr="00F326C1" w:rsidRDefault="00D460FD" w:rsidP="00D460FD">
            <w:pPr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E436F70" w14:textId="46FA6C79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170065" w14:textId="1020261E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976DAF7" w14:textId="3C62FD4D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D460FD" w:rsidRPr="00F326C1" w14:paraId="3F20C0B4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568041E" w14:textId="583D304B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s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symptome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dengue” with various spellings and languag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72C28D" w14:textId="51325ABB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9E51EC" w14:textId="2F3A6604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2.17x 10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FB99522" w14:textId="26BCEAEE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0.086;0.37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9B47B8" w14:textId="4836446E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191B15D1" w14:textId="736DBC32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1 month</w:t>
            </w:r>
          </w:p>
        </w:tc>
      </w:tr>
      <w:tr w:rsidR="00D460FD" w:rsidRPr="00F326C1" w14:paraId="412C1BBC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242E8D5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BEAEC7A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E7EC787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10B983A0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FB5516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FFBFD2A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</w:tr>
      <w:tr w:rsidR="00D460FD" w:rsidRPr="00F326C1" w14:paraId="3E672FE2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4E803F8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Mosqui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3ED190F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9E737BA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6651CE55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658511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0AED67C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</w:tr>
      <w:tr w:rsidR="00D460FD" w:rsidRPr="00F326C1" w14:paraId="1DF147C3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F130F7B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 mosquito and region: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459AEF" w14:textId="0520920D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556D9C" w14:textId="570A214C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0.28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E5AC8A6" w14:textId="22DAE6B2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-0.230;-0.06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D04D04" w14:textId="2476FAE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1275B95" w14:textId="1355AC23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-1 month</w:t>
            </w:r>
          </w:p>
        </w:tc>
      </w:tr>
      <w:tr w:rsidR="00D460FD" w:rsidRPr="00F326C1" w14:paraId="374EFF07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3CAC9F48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 mosqui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675E3B" w14:textId="452C09B0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96C571" w14:textId="69126C26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0.47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82148E2" w14:textId="69B295D5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-0.204;0.09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F5CEDB" w14:textId="157E82E0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40D8FB6" w14:textId="512A0846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-2 months</w:t>
            </w:r>
          </w:p>
        </w:tc>
      </w:tr>
      <w:tr w:rsidR="00D460FD" w:rsidRPr="00F326C1" w14:paraId="72449A5E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A885396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 mosquito with various spellings and languages and region: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FB66E0" w14:textId="204ED985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A68F3A" w14:textId="34DE8110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0.6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5D166AF" w14:textId="056DE211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-0.012;0.18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5D0D68" w14:textId="3958F431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5D833B6" w14:textId="117CCEAE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+1 month</w:t>
            </w:r>
          </w:p>
        </w:tc>
      </w:tr>
      <w:tr w:rsidR="00D460FD" w:rsidRPr="00F326C1" w14:paraId="5639ADB1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7A4CCF7" w14:textId="5BE8D483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 mosquito with various French spellings and region: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57EDBC" w14:textId="451A71CE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</w:rPr>
              <w:t>0.2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47FC25" w14:textId="4BCF9050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3.58 x 10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4A0EFC7" w14:textId="0B7DE083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</w:rPr>
              <w:t>[0.004;0.06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1BAB6A" w14:textId="5392B935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</w:rPr>
              <w:t>0.21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098BE0BF" w14:textId="19BAD565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 months</w:t>
            </w:r>
          </w:p>
        </w:tc>
      </w:tr>
      <w:tr w:rsidR="00D460FD" w:rsidRPr="00F326C1" w14:paraId="54F19CEB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FDE50FC" w14:textId="2A696D39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Mosquito Topic and region: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D59927" w14:textId="3F7FA8E0" w:rsidR="00D460FD" w:rsidRPr="00F326C1" w:rsidRDefault="00F50BCF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</w:t>
            </w:r>
            <w:r w:rsidR="00D460FD" w:rsidRPr="00F326C1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61638E" w14:textId="4AB9DDE8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0.4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A351820" w14:textId="6F9EC219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-0.096;0.20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EB5FC9" w14:textId="5E689733" w:rsidR="00D460FD" w:rsidRPr="00F326C1" w:rsidRDefault="00D460FD" w:rsidP="00AB5502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0</w:t>
            </w:r>
            <w:r w:rsidR="00AB5502" w:rsidRPr="00F326C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DC68BE5" w14:textId="4EC0C6DD" w:rsidR="00D460FD" w:rsidRPr="00F326C1" w:rsidRDefault="00AB5502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-2 months</w:t>
            </w:r>
          </w:p>
        </w:tc>
      </w:tr>
      <w:tr w:rsidR="00D460FD" w:rsidRPr="00F326C1" w14:paraId="44ABF651" w14:textId="77777777" w:rsidTr="003734E9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63FA9D63" w14:textId="79957B18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s “mosquito” an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F326C1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74C399" w14:textId="320ED96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8075E3" w14:textId="5892D662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0.23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D374CDE" w14:textId="7DF2D448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-0.239;-0.05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8CE4D2" w14:textId="649EAE3A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1333604" w14:textId="7077C83E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+1 month</w:t>
            </w:r>
          </w:p>
        </w:tc>
      </w:tr>
      <w:tr w:rsidR="00D460FD" w:rsidRPr="00F326C1" w14:paraId="2FB4247E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7DC942E1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D179AF0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D9FC3EC" w14:textId="77777777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752C33A9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C6CF35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550804FC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</w:tr>
      <w:tr w:rsidR="00D460FD" w:rsidRPr="00F326C1" w14:paraId="297CB71F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CE8D3A9" w14:textId="2D22EA20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326C1">
              <w:rPr>
                <w:rFonts w:ascii="Times New Roman" w:hAnsi="Times New Roman" w:cs="Times New Roman"/>
                <w:b/>
                <w:bCs/>
              </w:rPr>
              <w:t>Aedes</w:t>
            </w:r>
            <w:proofErr w:type="spellEnd"/>
            <w:r w:rsidRPr="00F326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326C1">
              <w:rPr>
                <w:rFonts w:ascii="Times New Roman" w:hAnsi="Times New Roman" w:cs="Times New Roman"/>
                <w:b/>
                <w:bCs/>
              </w:rPr>
              <w:t>aegypti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B0CC4B8" w14:textId="77777777" w:rsidR="00D460FD" w:rsidRPr="00F326C1" w:rsidRDefault="00D460FD" w:rsidP="00D460F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3E3CE3E" w14:textId="77777777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456BDCB1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FE46AB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16E9FC32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</w:tr>
      <w:tr w:rsidR="00D460FD" w:rsidRPr="00F326C1" w14:paraId="6156F5B1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40CEA262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aedes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6C1">
              <w:rPr>
                <w:rFonts w:ascii="Times New Roman" w:hAnsi="Times New Roman" w:cs="Times New Roman"/>
              </w:rPr>
              <w:t>aegypti</w:t>
            </w:r>
            <w:proofErr w:type="spellEnd"/>
            <w:r w:rsidRPr="00F326C1">
              <w:rPr>
                <w:rFonts w:ascii="Times New Roman" w:hAnsi="Times New Roman" w:cs="Times New Roman"/>
              </w:rPr>
              <w:t>”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384F5C" w14:textId="13360D6A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495A62" w14:textId="2102C139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0.13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A1D32E5" w14:textId="1DB50674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-0.037;0.26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367E77" w14:textId="39E2F0A2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12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E9E7E10" w14:textId="0205BFF4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-1 month</w:t>
            </w:r>
          </w:p>
        </w:tc>
      </w:tr>
      <w:tr w:rsidR="00D460FD" w:rsidRPr="00F326C1" w14:paraId="1FD805F5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46F7643" w14:textId="24192A1D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s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aedes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6C1">
              <w:rPr>
                <w:rFonts w:ascii="Times New Roman" w:hAnsi="Times New Roman" w:cs="Times New Roman"/>
              </w:rPr>
              <w:t>aegypti</w:t>
            </w:r>
            <w:proofErr w:type="spellEnd"/>
            <w:r w:rsidRPr="00F326C1">
              <w:rPr>
                <w:rFonts w:ascii="Times New Roman" w:hAnsi="Times New Roman" w:cs="Times New Roman"/>
              </w:rPr>
              <w:t>” an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F326C1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18990C" w14:textId="5D9D715D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B41762" w14:textId="0A287BE2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4F1E304" w14:textId="05DAC310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9EF72E" w14:textId="44FE58D0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237D7AAD" w14:textId="1EAE1CA4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D460FD" w:rsidRPr="00F326C1" w14:paraId="070226FD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7212B597" w14:textId="5A7D43CF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aedes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6C1">
              <w:rPr>
                <w:rFonts w:ascii="Times New Roman" w:hAnsi="Times New Roman" w:cs="Times New Roman"/>
              </w:rPr>
              <w:t>aegypti</w:t>
            </w:r>
            <w:proofErr w:type="spellEnd"/>
            <w:r w:rsidRPr="00F326C1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CD595E" w14:textId="0BC0018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1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EA3A33" w14:textId="0ADEE4D4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0.16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6C78234" w14:textId="27E18CF5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-0.255;-0.04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DAF043" w14:textId="025AE2E0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11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10401F6C" w14:textId="34E705D8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-2 months</w:t>
            </w:r>
          </w:p>
        </w:tc>
      </w:tr>
      <w:tr w:rsidR="00D460FD" w:rsidRPr="00F326C1" w14:paraId="770B1455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2BD42044" w14:textId="04FD585A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proofErr w:type="spellStart"/>
            <w:r w:rsidRPr="00F326C1">
              <w:rPr>
                <w:rFonts w:ascii="Times New Roman" w:hAnsi="Times New Roman" w:cs="Times New Roman"/>
              </w:rPr>
              <w:t>Aedes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6C1">
              <w:rPr>
                <w:rFonts w:ascii="Times New Roman" w:hAnsi="Times New Roman" w:cs="Times New Roman"/>
              </w:rPr>
              <w:t>aegypti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Topic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E6A800" w14:textId="52F53549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C7AC91" w14:textId="3DC82B5B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0.1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13402BB" w14:textId="52AE77C2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-0.025;0.27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59816C" w14:textId="72C51C45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BC6DCA2" w14:textId="41A5793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Cs/>
              </w:rPr>
              <w:t>-1 month</w:t>
            </w:r>
          </w:p>
        </w:tc>
      </w:tr>
      <w:tr w:rsidR="00D460FD" w:rsidRPr="00F326C1" w14:paraId="42B74DFF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52DCC393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47C3C7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2EA048" w14:textId="77777777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DC7AEB7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86840B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43843A24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</w:tr>
      <w:tr w:rsidR="00D460FD" w:rsidRPr="00F326C1" w14:paraId="345019A8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06A86FEB" w14:textId="59C4F8BE" w:rsidR="00D460FD" w:rsidRPr="00F326C1" w:rsidRDefault="00D460FD" w:rsidP="00D460F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326C1">
              <w:rPr>
                <w:rFonts w:ascii="Times New Roman" w:hAnsi="Times New Roman" w:cs="Times New Roman"/>
                <w:b/>
                <w:bCs/>
              </w:rPr>
              <w:t>Aede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DA487E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1BAD23" w14:textId="77777777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3CE0DBA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F175B4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343D7221" w14:textId="77777777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D460FD" w:rsidRPr="00F326C1" w14:paraId="535D938C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3089F981" w14:textId="77777777" w:rsidR="00D460FD" w:rsidRPr="00F326C1" w:rsidRDefault="00D460FD" w:rsidP="00D460FD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</w:rPr>
              <w:t xml:space="preserve">Keywords </w:t>
            </w:r>
            <w:proofErr w:type="spellStart"/>
            <w:r w:rsidRPr="00F326C1">
              <w:rPr>
                <w:rFonts w:ascii="Times New Roman" w:hAnsi="Times New Roman" w:cs="Times New Roman"/>
              </w:rPr>
              <w:t>aedes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and region Martiniq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358A27" w14:textId="6663EFF1" w:rsidR="00D460FD" w:rsidRPr="00F326C1" w:rsidRDefault="00D460FD" w:rsidP="00D460FD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/>
              </w:rPr>
              <w:t>0.3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01CE29" w14:textId="3544F318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3.37 x 10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54EEC7C" w14:textId="0D07B9B7" w:rsidR="00D460FD" w:rsidRPr="00F326C1" w:rsidRDefault="00D460FD" w:rsidP="00D460FD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/>
              </w:rPr>
              <w:t>[0.243;0.50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D338F9" w14:textId="12EBD7AD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/>
                <w:bCs/>
              </w:rPr>
              <w:t>0.39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753D7FD2" w14:textId="1899B05E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/>
                <w:bCs/>
              </w:rPr>
              <w:t>-1 month</w:t>
            </w:r>
          </w:p>
        </w:tc>
      </w:tr>
      <w:tr w:rsidR="00D460FD" w:rsidRPr="00F326C1" w14:paraId="7D349955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152298DF" w14:textId="2A610D03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s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aedes</w:t>
            </w:r>
            <w:proofErr w:type="spellEnd"/>
            <w:r w:rsidRPr="00F326C1">
              <w:rPr>
                <w:rFonts w:ascii="Times New Roman" w:hAnsi="Times New Roman" w:cs="Times New Roman"/>
              </w:rPr>
              <w:t>” an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martinique</w:t>
            </w:r>
            <w:proofErr w:type="spellEnd"/>
            <w:r w:rsidRPr="00F326C1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4F6EFD" w14:textId="19037B98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61C0CA" w14:textId="35E24123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E2E0056" w14:textId="78D56F85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CFE638" w14:textId="1D5CB835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53BFB94D" w14:textId="4BB902B3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 xml:space="preserve">NA </w:t>
            </w:r>
            <w:r w:rsidRPr="00F326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D460FD" w:rsidRPr="00F326C1" w14:paraId="64B70B7F" w14:textId="77777777" w:rsidTr="00A470AA">
        <w:tc>
          <w:tcPr>
            <w:tcW w:w="2411" w:type="dxa"/>
            <w:tcBorders>
              <w:top w:val="nil"/>
              <w:bottom w:val="nil"/>
            </w:tcBorders>
            <w:vAlign w:val="bottom"/>
          </w:tcPr>
          <w:p w14:paraId="620816C1" w14:textId="7D658AE9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Keyword “</w:t>
            </w:r>
            <w:proofErr w:type="spellStart"/>
            <w:r w:rsidRPr="00F326C1">
              <w:rPr>
                <w:rFonts w:ascii="Times New Roman" w:hAnsi="Times New Roman" w:cs="Times New Roman"/>
              </w:rPr>
              <w:t>aedes</w:t>
            </w:r>
            <w:proofErr w:type="spellEnd"/>
            <w:r w:rsidRPr="00F326C1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5DC30D" w14:textId="329379CA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0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10BADE" w14:textId="229FEE5F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0.19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7DD94EA" w14:textId="171C656B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[-0.163;-0.0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A6ACAC" w14:textId="56D412D5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14:paraId="673B3041" w14:textId="6DACD64F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/>
                <w:bCs/>
              </w:rPr>
              <w:t>-2 months</w:t>
            </w:r>
          </w:p>
        </w:tc>
      </w:tr>
      <w:tr w:rsidR="00D460FD" w:rsidRPr="00F326C1" w14:paraId="6730F70C" w14:textId="77777777" w:rsidTr="00A470AA">
        <w:tc>
          <w:tcPr>
            <w:tcW w:w="2411" w:type="dxa"/>
            <w:tcBorders>
              <w:top w:val="nil"/>
              <w:bottom w:val="single" w:sz="4" w:space="0" w:color="auto"/>
            </w:tcBorders>
            <w:vAlign w:val="bottom"/>
          </w:tcPr>
          <w:p w14:paraId="47F2503B" w14:textId="77777777" w:rsidR="00D460FD" w:rsidRPr="00F326C1" w:rsidRDefault="00D460FD" w:rsidP="00D460FD">
            <w:pPr>
              <w:rPr>
                <w:rFonts w:ascii="Times New Roman" w:hAnsi="Times New Roman" w:cs="Times New Roman"/>
                <w:color w:val="111111"/>
              </w:rPr>
            </w:pPr>
            <w:proofErr w:type="spellStart"/>
            <w:r w:rsidRPr="00F326C1">
              <w:rPr>
                <w:rFonts w:ascii="Times New Roman" w:hAnsi="Times New Roman" w:cs="Times New Roman"/>
              </w:rPr>
              <w:t>Aedes</w:t>
            </w:r>
            <w:proofErr w:type="spellEnd"/>
            <w:r w:rsidRPr="00F326C1">
              <w:rPr>
                <w:rFonts w:ascii="Times New Roman" w:hAnsi="Times New Roman" w:cs="Times New Roman"/>
              </w:rPr>
              <w:t xml:space="preserve"> Topic and region Martiniq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5FCB044" w14:textId="7A3269F9" w:rsidR="00D460FD" w:rsidRPr="00F326C1" w:rsidRDefault="00D460FD" w:rsidP="00D460FD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/>
              </w:rPr>
              <w:t>0.24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A02E976" w14:textId="5D946D66" w:rsidR="00D460FD" w:rsidRPr="00F326C1" w:rsidRDefault="00D460FD" w:rsidP="00D460FD">
            <w:pPr>
              <w:jc w:val="center"/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 w:cs="Times New Roman"/>
                <w:b/>
                <w:bCs/>
              </w:rPr>
              <w:t>1.47 x 10</w:t>
            </w:r>
            <w:r w:rsidRPr="00F326C1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1CC315A8" w14:textId="0267B284" w:rsidR="00D460FD" w:rsidRPr="00F326C1" w:rsidRDefault="00D460FD" w:rsidP="00D460FD">
            <w:pPr>
              <w:rPr>
                <w:rFonts w:ascii="Times New Roman" w:hAnsi="Times New Roman" w:cs="Times New Roman"/>
                <w:color w:val="111111"/>
              </w:rPr>
            </w:pPr>
            <w:r w:rsidRPr="00F326C1">
              <w:rPr>
                <w:rFonts w:ascii="Times New Roman" w:hAnsi="Times New Roman"/>
              </w:rPr>
              <w:t>[0.095;0.379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32293F2" w14:textId="5B92694D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/>
                <w:bCs/>
              </w:rPr>
              <w:t>0.313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924A15" w14:textId="6A2A1794" w:rsidR="00D460FD" w:rsidRPr="00F326C1" w:rsidRDefault="00D460FD" w:rsidP="00D460FD">
            <w:pPr>
              <w:rPr>
                <w:rFonts w:ascii="Times New Roman" w:hAnsi="Times New Roman" w:cs="Times New Roman"/>
              </w:rPr>
            </w:pPr>
            <w:r w:rsidRPr="00F326C1">
              <w:rPr>
                <w:rFonts w:ascii="Times New Roman" w:hAnsi="Times New Roman"/>
                <w:b/>
                <w:bCs/>
              </w:rPr>
              <w:t>-2 months</w:t>
            </w:r>
          </w:p>
        </w:tc>
      </w:tr>
    </w:tbl>
    <w:p w14:paraId="2A74A3CB" w14:textId="3E72892F" w:rsidR="00696367" w:rsidRPr="00F326C1" w:rsidRDefault="00696367" w:rsidP="00696367">
      <w:pPr>
        <w:pStyle w:val="Sansinterligne"/>
        <w:rPr>
          <w:rFonts w:eastAsiaTheme="minorEastAsia"/>
          <w:color w:val="auto"/>
          <w:sz w:val="24"/>
          <w:szCs w:val="24"/>
          <w:lang w:eastAsia="en-US"/>
        </w:rPr>
      </w:pPr>
      <w:r w:rsidRPr="00F326C1">
        <w:rPr>
          <w:sz w:val="24"/>
          <w:szCs w:val="24"/>
          <w:vertAlign w:val="superscript"/>
        </w:rPr>
        <w:t>a</w:t>
      </w:r>
      <w:r w:rsidRPr="00F326C1">
        <w:rPr>
          <w:sz w:val="24"/>
          <w:szCs w:val="24"/>
        </w:rPr>
        <w:t xml:space="preserve"> </w:t>
      </w:r>
      <w:r w:rsidRPr="00F326C1">
        <w:rPr>
          <w:rFonts w:eastAsiaTheme="minorEastAsia"/>
          <w:color w:val="auto"/>
          <w:sz w:val="24"/>
          <w:szCs w:val="24"/>
          <w:lang w:eastAsia="en-US"/>
        </w:rPr>
        <w:t>Maximum cross-correlation</w:t>
      </w:r>
    </w:p>
    <w:p w14:paraId="0D70E80B" w14:textId="07336C7A" w:rsidR="00CA79F3" w:rsidRPr="00F326C1" w:rsidRDefault="00696367" w:rsidP="00CA79F3">
      <w:pPr>
        <w:jc w:val="both"/>
        <w:rPr>
          <w:rFonts w:ascii="Times New Roman" w:hAnsi="Times New Roman" w:cs="Times New Roman"/>
        </w:rPr>
      </w:pPr>
      <w:r w:rsidRPr="00F326C1">
        <w:rPr>
          <w:rFonts w:ascii="Times New Roman" w:hAnsi="Times New Roman" w:cs="Times New Roman"/>
          <w:vertAlign w:val="superscript"/>
        </w:rPr>
        <w:t>b</w:t>
      </w:r>
      <w:r w:rsidRPr="00F326C1">
        <w:rPr>
          <w:rFonts w:ascii="Times New Roman" w:hAnsi="Times New Roman" w:cs="Times New Roman"/>
        </w:rPr>
        <w:t xml:space="preserve"> </w:t>
      </w:r>
      <w:r w:rsidR="00B90631" w:rsidRPr="00F326C1">
        <w:rPr>
          <w:rFonts w:ascii="Times New Roman" w:hAnsi="Times New Roman" w:cs="Times New Roman"/>
        </w:rPr>
        <w:t>Time l</w:t>
      </w:r>
      <w:r w:rsidRPr="00F326C1">
        <w:rPr>
          <w:rFonts w:ascii="Times New Roman" w:hAnsi="Times New Roman" w:cs="Times New Roman"/>
        </w:rPr>
        <w:t xml:space="preserve">ag </w:t>
      </w:r>
      <w:r w:rsidR="00B90631" w:rsidRPr="00F326C1">
        <w:rPr>
          <w:rFonts w:ascii="Times New Roman" w:hAnsi="Times New Roman" w:cs="Times New Roman"/>
        </w:rPr>
        <w:t>that results in the</w:t>
      </w:r>
      <w:r w:rsidRPr="00F326C1">
        <w:rPr>
          <w:rFonts w:ascii="Times New Roman" w:hAnsi="Times New Roman" w:cs="Times New Roman"/>
        </w:rPr>
        <w:t xml:space="preserve"> maximum cross-correlation</w:t>
      </w:r>
    </w:p>
    <w:p w14:paraId="4117469D" w14:textId="2C473AEC" w:rsidR="00CA79F3" w:rsidRPr="00D33762" w:rsidRDefault="00CA79F3" w:rsidP="00CA79F3">
      <w:pPr>
        <w:spacing w:line="480" w:lineRule="auto"/>
        <w:jc w:val="both"/>
        <w:rPr>
          <w:rFonts w:ascii="Times New Roman" w:hAnsi="Times New Roman" w:cs="Times New Roman"/>
        </w:rPr>
      </w:pPr>
      <w:r w:rsidRPr="00F326C1">
        <w:rPr>
          <w:rFonts w:ascii="Times New Roman" w:hAnsi="Times New Roman" w:cs="Times New Roman"/>
          <w:vertAlign w:val="superscript"/>
        </w:rPr>
        <w:t>c</w:t>
      </w:r>
      <w:r w:rsidRPr="00F326C1">
        <w:rPr>
          <w:rFonts w:ascii="Times New Roman" w:hAnsi="Times New Roman" w:cs="Times New Roman"/>
        </w:rPr>
        <w:t xml:space="preserve"> Not enough data</w:t>
      </w:r>
      <w:r w:rsidR="00BC31BA" w:rsidRPr="00F326C1">
        <w:rPr>
          <w:rFonts w:ascii="Times New Roman" w:hAnsi="Times New Roman" w:cs="Times New Roman"/>
        </w:rPr>
        <w:t xml:space="preserve"> available</w:t>
      </w:r>
    </w:p>
    <w:p w14:paraId="7A4A6832" w14:textId="77777777" w:rsidR="00536517" w:rsidRPr="00D33762" w:rsidRDefault="00536517"/>
    <w:sectPr w:rsidR="00536517" w:rsidRPr="00D337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367"/>
    <w:rsid w:val="00006B9D"/>
    <w:rsid w:val="000644E2"/>
    <w:rsid w:val="0006726E"/>
    <w:rsid w:val="00097B36"/>
    <w:rsid w:val="000D126E"/>
    <w:rsid w:val="000D395A"/>
    <w:rsid w:val="000F59CE"/>
    <w:rsid w:val="00101330"/>
    <w:rsid w:val="0012755B"/>
    <w:rsid w:val="001510AD"/>
    <w:rsid w:val="0015251E"/>
    <w:rsid w:val="001B1591"/>
    <w:rsid w:val="001C5161"/>
    <w:rsid w:val="001E0EFE"/>
    <w:rsid w:val="002130FD"/>
    <w:rsid w:val="00221BED"/>
    <w:rsid w:val="002415E7"/>
    <w:rsid w:val="00270687"/>
    <w:rsid w:val="002D0519"/>
    <w:rsid w:val="002D4EB0"/>
    <w:rsid w:val="002F2970"/>
    <w:rsid w:val="002F7D79"/>
    <w:rsid w:val="00301721"/>
    <w:rsid w:val="00331A2C"/>
    <w:rsid w:val="00363EFB"/>
    <w:rsid w:val="0037252F"/>
    <w:rsid w:val="003734E9"/>
    <w:rsid w:val="003A174B"/>
    <w:rsid w:val="003E5596"/>
    <w:rsid w:val="00453C36"/>
    <w:rsid w:val="0047336E"/>
    <w:rsid w:val="004B7CFD"/>
    <w:rsid w:val="004C2EB1"/>
    <w:rsid w:val="004E6E8A"/>
    <w:rsid w:val="00526F30"/>
    <w:rsid w:val="00536517"/>
    <w:rsid w:val="00536A35"/>
    <w:rsid w:val="005B6F0A"/>
    <w:rsid w:val="005D507A"/>
    <w:rsid w:val="005E066D"/>
    <w:rsid w:val="00617541"/>
    <w:rsid w:val="006227D3"/>
    <w:rsid w:val="00661AB7"/>
    <w:rsid w:val="00696367"/>
    <w:rsid w:val="007163BE"/>
    <w:rsid w:val="00725FE4"/>
    <w:rsid w:val="00745C1C"/>
    <w:rsid w:val="00745E67"/>
    <w:rsid w:val="007B42CF"/>
    <w:rsid w:val="007B60D2"/>
    <w:rsid w:val="008121AA"/>
    <w:rsid w:val="00823B02"/>
    <w:rsid w:val="0085186B"/>
    <w:rsid w:val="00862429"/>
    <w:rsid w:val="0088692E"/>
    <w:rsid w:val="008A0828"/>
    <w:rsid w:val="008C4CBA"/>
    <w:rsid w:val="008F34B9"/>
    <w:rsid w:val="008F5D00"/>
    <w:rsid w:val="00914C90"/>
    <w:rsid w:val="00924F68"/>
    <w:rsid w:val="00931259"/>
    <w:rsid w:val="0093204D"/>
    <w:rsid w:val="009435D4"/>
    <w:rsid w:val="00960CD1"/>
    <w:rsid w:val="009E68C1"/>
    <w:rsid w:val="00A41AE4"/>
    <w:rsid w:val="00A470AA"/>
    <w:rsid w:val="00A927CF"/>
    <w:rsid w:val="00AA30C8"/>
    <w:rsid w:val="00AB4669"/>
    <w:rsid w:val="00AB5502"/>
    <w:rsid w:val="00B67887"/>
    <w:rsid w:val="00B90631"/>
    <w:rsid w:val="00BA56A8"/>
    <w:rsid w:val="00BC31BA"/>
    <w:rsid w:val="00C0169D"/>
    <w:rsid w:val="00C06A9D"/>
    <w:rsid w:val="00C318E2"/>
    <w:rsid w:val="00CA2DD8"/>
    <w:rsid w:val="00CA79F3"/>
    <w:rsid w:val="00CD100A"/>
    <w:rsid w:val="00CD71FB"/>
    <w:rsid w:val="00D33762"/>
    <w:rsid w:val="00D35DAB"/>
    <w:rsid w:val="00D460FD"/>
    <w:rsid w:val="00D64C3D"/>
    <w:rsid w:val="00D659DD"/>
    <w:rsid w:val="00D73979"/>
    <w:rsid w:val="00DA6951"/>
    <w:rsid w:val="00DB2FA6"/>
    <w:rsid w:val="00E45F44"/>
    <w:rsid w:val="00E50E6E"/>
    <w:rsid w:val="00E62F52"/>
    <w:rsid w:val="00EC1057"/>
    <w:rsid w:val="00F326C1"/>
    <w:rsid w:val="00F333B7"/>
    <w:rsid w:val="00F33CA6"/>
    <w:rsid w:val="00F34D35"/>
    <w:rsid w:val="00F50BCF"/>
    <w:rsid w:val="00F8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5C08F"/>
  <w15:chartTrackingRefBased/>
  <w15:docId w15:val="{89543C82-E829-4B6E-95FE-432B1F8E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36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696367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D3376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337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376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3762"/>
    <w:rPr>
      <w:rFonts w:eastAsiaTheme="minorEastAsia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37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3762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37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Emmanuelle SYLVESTRE</cp:lastModifiedBy>
  <cp:revision>36</cp:revision>
  <dcterms:created xsi:type="dcterms:W3CDTF">2022-10-10T17:30:00Z</dcterms:created>
  <dcterms:modified xsi:type="dcterms:W3CDTF">2022-10-20T15:11:00Z</dcterms:modified>
</cp:coreProperties>
</file>